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6171" w:rsidRPr="00F70F6E" w:rsidRDefault="008479D0" w:rsidP="00816171">
      <w:pPr>
        <w:spacing w:after="0" w:line="240" w:lineRule="auto"/>
        <w:rPr>
          <w:rFonts w:ascii="Times New Roman" w:hAnsi="Times New Roman" w:cs="Times New Roman"/>
          <w:i/>
          <w:sz w:val="24"/>
        </w:rPr>
      </w:pPr>
      <w:proofErr w:type="gramStart"/>
      <w:r w:rsidRPr="0046774B">
        <w:rPr>
          <w:rFonts w:ascii="Times New Roman" w:hAnsi="Times New Roman" w:cs="Times New Roman"/>
          <w:sz w:val="24"/>
        </w:rPr>
        <w:t>Table 1.</w:t>
      </w:r>
      <w:proofErr w:type="gramEnd"/>
      <w:r w:rsidR="0046774B" w:rsidRPr="0046774B">
        <w:rPr>
          <w:rFonts w:ascii="Times New Roman" w:hAnsi="Times New Roman" w:cs="Times New Roman"/>
          <w:sz w:val="24"/>
        </w:rPr>
        <w:t xml:space="preserve"> List of n</w:t>
      </w:r>
      <w:r w:rsidRPr="0046774B">
        <w:rPr>
          <w:rFonts w:ascii="Times New Roman" w:hAnsi="Times New Roman" w:cs="Times New Roman"/>
          <w:sz w:val="24"/>
        </w:rPr>
        <w:t xml:space="preserve">euroimaging studies </w:t>
      </w:r>
      <w:r w:rsidR="00C20DB1" w:rsidRPr="0046774B">
        <w:rPr>
          <w:rFonts w:ascii="Times New Roman" w:hAnsi="Times New Roman" w:cs="Times New Roman"/>
          <w:sz w:val="24"/>
        </w:rPr>
        <w:t>cited in the review.</w:t>
      </w:r>
      <w:r w:rsidR="00816171" w:rsidRPr="00816171">
        <w:rPr>
          <w:rFonts w:ascii="Times New Roman" w:hAnsi="Times New Roman" w:cs="Times New Roman"/>
          <w:i/>
          <w:sz w:val="24"/>
        </w:rPr>
        <w:t xml:space="preserve"> </w:t>
      </w:r>
      <w:r w:rsidR="00816171" w:rsidRPr="00F70F6E">
        <w:rPr>
          <w:rFonts w:ascii="Times New Roman" w:hAnsi="Times New Roman" w:cs="Times New Roman"/>
          <w:i/>
          <w:sz w:val="24"/>
        </w:rPr>
        <w:t>Abbreviations: CFS = chronic fatigue syndrome</w:t>
      </w:r>
      <w:r w:rsidR="00816171" w:rsidRPr="00F70F6E">
        <w:rPr>
          <w:rFonts w:ascii="Times New Roman" w:hAnsi="Times New Roman" w:cs="Times New Roman"/>
          <w:i/>
          <w:color w:val="000000"/>
          <w:sz w:val="24"/>
        </w:rPr>
        <w:t>;</w:t>
      </w:r>
      <w:r w:rsidR="00816171" w:rsidRPr="00F70F6E">
        <w:rPr>
          <w:rFonts w:ascii="Times New Roman" w:hAnsi="Times New Roman" w:cs="Times New Roman"/>
          <w:i/>
          <w:sz w:val="24"/>
        </w:rPr>
        <w:t xml:space="preserve"> </w:t>
      </w:r>
      <w:r w:rsidR="00816171">
        <w:rPr>
          <w:rFonts w:ascii="Times New Roman" w:hAnsi="Times New Roman" w:cs="Times New Roman"/>
          <w:i/>
          <w:sz w:val="24"/>
        </w:rPr>
        <w:t xml:space="preserve">CUD = cocaine use disorder; </w:t>
      </w:r>
      <w:r w:rsidR="00816171" w:rsidRPr="00F70F6E">
        <w:rPr>
          <w:rFonts w:ascii="Times New Roman" w:hAnsi="Times New Roman" w:cs="Times New Roman"/>
          <w:i/>
          <w:sz w:val="24"/>
        </w:rPr>
        <w:t>MS = multiple sclerosis; TBI = traumatic brain injury</w:t>
      </w:r>
      <w:r w:rsidR="00816171">
        <w:rPr>
          <w:rFonts w:ascii="Times New Roman" w:hAnsi="Times New Roman" w:cs="Times New Roman"/>
          <w:i/>
          <w:sz w:val="24"/>
        </w:rPr>
        <w:t xml:space="preserve">; PD </w:t>
      </w:r>
      <w:r w:rsidR="00816171" w:rsidRPr="00816171">
        <w:rPr>
          <w:rFonts w:ascii="Times New Roman" w:hAnsi="Times New Roman" w:cs="Times New Roman"/>
          <w:i/>
          <w:sz w:val="24"/>
        </w:rPr>
        <w:t>=</w:t>
      </w:r>
      <w:r w:rsidR="00816171" w:rsidRPr="0081617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="00816171" w:rsidRPr="00816171">
        <w:rPr>
          <w:rFonts w:ascii="Times New Roman" w:hAnsi="Times New Roman" w:cs="Times New Roman"/>
          <w:i/>
          <w:sz w:val="24"/>
          <w:szCs w:val="24"/>
        </w:rPr>
        <w:t>Parkinson</w:t>
      </w:r>
      <w:r w:rsidR="00936D3C">
        <w:rPr>
          <w:rFonts w:ascii="Times New Roman" w:hAnsi="Times New Roman" w:cs="Times New Roman"/>
          <w:i/>
          <w:sz w:val="24"/>
          <w:szCs w:val="24"/>
        </w:rPr>
        <w:t>’s</w:t>
      </w:r>
      <w:r w:rsidR="00816171" w:rsidRPr="00816171">
        <w:rPr>
          <w:rFonts w:ascii="Times New Roman" w:hAnsi="Times New Roman" w:cs="Times New Roman"/>
          <w:i/>
          <w:sz w:val="24"/>
          <w:szCs w:val="24"/>
        </w:rPr>
        <w:t xml:space="preserve"> Disease</w:t>
      </w:r>
      <w:proofErr w:type="gramEnd"/>
      <w:r w:rsidR="00816171" w:rsidRPr="00F70F6E">
        <w:rPr>
          <w:rFonts w:ascii="Times New Roman" w:hAnsi="Times New Roman" w:cs="Times New Roman"/>
          <w:i/>
          <w:sz w:val="24"/>
        </w:rPr>
        <w:t>.</w:t>
      </w:r>
    </w:p>
    <w:p w:rsidR="008479D0" w:rsidRPr="0046774B" w:rsidRDefault="008479D0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10710" w:type="dxa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20"/>
        <w:gridCol w:w="2340"/>
        <w:gridCol w:w="1890"/>
        <w:gridCol w:w="1800"/>
        <w:gridCol w:w="2160"/>
      </w:tblGrid>
      <w:tr w:rsidR="00463FCE" w:rsidRPr="0046774B" w:rsidTr="007D6981">
        <w:tc>
          <w:tcPr>
            <w:tcW w:w="2520" w:type="dxa"/>
            <w:tcBorders>
              <w:bottom w:val="single" w:sz="4" w:space="0" w:color="auto"/>
            </w:tcBorders>
          </w:tcPr>
          <w:p w:rsidR="007D6981" w:rsidRDefault="007D69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63FCE" w:rsidRPr="0046774B" w:rsidRDefault="0046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7D6981" w:rsidRDefault="00F70F6E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aging</w:t>
            </w:r>
          </w:p>
          <w:p w:rsidR="00463FCE" w:rsidRPr="0046774B" w:rsidRDefault="00F70F6E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463FCE" w:rsidRPr="0046774B">
              <w:rPr>
                <w:rFonts w:ascii="Times New Roman" w:hAnsi="Times New Roman" w:cs="Times New Roman"/>
                <w:sz w:val="24"/>
                <w:szCs w:val="24"/>
              </w:rPr>
              <w:t>ethod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463FCE" w:rsidRPr="0046774B" w:rsidRDefault="00F70F6E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 of I</w:t>
            </w:r>
            <w:r w:rsidR="00463FCE" w:rsidRPr="0046774B">
              <w:rPr>
                <w:rFonts w:ascii="Times New Roman" w:hAnsi="Times New Roman" w:cs="Times New Roman"/>
                <w:sz w:val="24"/>
                <w:szCs w:val="24"/>
              </w:rPr>
              <w:t>nvestigatio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63FCE" w:rsidRPr="0046774B" w:rsidRDefault="00463FCE" w:rsidP="00816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F70F6E" w:rsidRDefault="00463FCE" w:rsidP="00F70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:rsidR="00463FCE" w:rsidRPr="0046774B" w:rsidRDefault="00D47F58" w:rsidP="00F70F6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70F6E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 xml:space="preserve"> group, control group]</w:t>
            </w:r>
          </w:p>
        </w:tc>
      </w:tr>
      <w:tr w:rsidR="00463FCE" w:rsidRPr="0046774B" w:rsidTr="007D6981">
        <w:tc>
          <w:tcPr>
            <w:tcW w:w="2520" w:type="dxa"/>
            <w:tcBorders>
              <w:top w:val="single" w:sz="4" w:space="0" w:color="auto"/>
            </w:tcBorders>
          </w:tcPr>
          <w:p w:rsidR="00463FCE" w:rsidRPr="0046774B" w:rsidRDefault="00463F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noProof/>
                <w:sz w:val="24"/>
                <w:szCs w:val="24"/>
              </w:rPr>
              <w:t>Engström et al., 2013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463FCE" w:rsidRPr="0046774B" w:rsidRDefault="00463FCE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fMRI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463FCE" w:rsidRPr="0046774B" w:rsidRDefault="00463FCE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463FCE" w:rsidRPr="0046774B" w:rsidRDefault="00D47F58" w:rsidP="00816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r w:rsidR="009E3A83" w:rsidRPr="0046774B">
              <w:rPr>
                <w:rFonts w:ascii="Times New Roman" w:hAnsi="Times New Roman" w:cs="Times New Roman"/>
                <w:sz w:val="24"/>
                <w:szCs w:val="24"/>
              </w:rPr>
              <w:t>, Healthy Adult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463FCE" w:rsidRPr="0046774B" w:rsidRDefault="009E3A83" w:rsidP="00467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15, 10</w:t>
            </w:r>
          </w:p>
        </w:tc>
      </w:tr>
      <w:tr w:rsidR="00EB1391" w:rsidRPr="0046774B" w:rsidTr="007D6981">
        <w:tc>
          <w:tcPr>
            <w:tcW w:w="2520" w:type="dxa"/>
          </w:tcPr>
          <w:p w:rsidR="00EB1391" w:rsidRPr="0046774B" w:rsidRDefault="00EB139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noProof/>
                <w:sz w:val="24"/>
                <w:szCs w:val="24"/>
              </w:rPr>
              <w:t>Finke et al., 2014</w:t>
            </w:r>
          </w:p>
        </w:tc>
        <w:tc>
          <w:tcPr>
            <w:tcW w:w="2340" w:type="dxa"/>
          </w:tcPr>
          <w:p w:rsidR="00EB1391" w:rsidRPr="0046774B" w:rsidRDefault="00EB1391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fMRI</w:t>
            </w:r>
          </w:p>
        </w:tc>
        <w:tc>
          <w:tcPr>
            <w:tcW w:w="1890" w:type="dxa"/>
          </w:tcPr>
          <w:p w:rsidR="00EB1391" w:rsidRPr="0046774B" w:rsidRDefault="00EB1391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800" w:type="dxa"/>
          </w:tcPr>
          <w:p w:rsidR="00EB1391" w:rsidRPr="0046774B" w:rsidRDefault="00D47F58" w:rsidP="00816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r w:rsidR="009E3A83" w:rsidRPr="0046774B">
              <w:rPr>
                <w:rFonts w:ascii="Times New Roman" w:hAnsi="Times New Roman" w:cs="Times New Roman"/>
                <w:sz w:val="24"/>
                <w:szCs w:val="24"/>
              </w:rPr>
              <w:t>, Healthy Adults</w:t>
            </w:r>
          </w:p>
        </w:tc>
        <w:tc>
          <w:tcPr>
            <w:tcW w:w="2160" w:type="dxa"/>
          </w:tcPr>
          <w:p w:rsidR="00EB1391" w:rsidRPr="0046774B" w:rsidRDefault="009E3A83" w:rsidP="00467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44, 20</w:t>
            </w:r>
          </w:p>
        </w:tc>
      </w:tr>
      <w:tr w:rsidR="00463FCE" w:rsidRPr="0046774B" w:rsidTr="007D6981">
        <w:tc>
          <w:tcPr>
            <w:tcW w:w="2520" w:type="dxa"/>
          </w:tcPr>
          <w:p w:rsidR="00463FCE" w:rsidRPr="0046774B" w:rsidRDefault="00463FC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noProof/>
                <w:sz w:val="24"/>
                <w:szCs w:val="24"/>
              </w:rPr>
              <w:t>Genova et al., 2013</w:t>
            </w:r>
          </w:p>
        </w:tc>
        <w:tc>
          <w:tcPr>
            <w:tcW w:w="2340" w:type="dxa"/>
          </w:tcPr>
          <w:p w:rsidR="00463FCE" w:rsidRPr="0046774B" w:rsidRDefault="00463FCE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fMRI</w:t>
            </w:r>
            <w:r w:rsidR="00F70F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DTI</w:t>
            </w:r>
          </w:p>
        </w:tc>
        <w:tc>
          <w:tcPr>
            <w:tcW w:w="1890" w:type="dxa"/>
          </w:tcPr>
          <w:p w:rsidR="00463FCE" w:rsidRPr="0046774B" w:rsidRDefault="00463FCE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800" w:type="dxa"/>
          </w:tcPr>
          <w:p w:rsidR="009E3A83" w:rsidRPr="0046774B" w:rsidRDefault="00D47F58" w:rsidP="00AC0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r w:rsidR="009E3A83" w:rsidRPr="0046774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C079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3A83" w:rsidRPr="0046774B">
              <w:rPr>
                <w:rFonts w:ascii="Times New Roman" w:hAnsi="Times New Roman" w:cs="Times New Roman"/>
                <w:sz w:val="24"/>
                <w:szCs w:val="24"/>
              </w:rPr>
              <w:t>Healthy Adults</w:t>
            </w:r>
          </w:p>
        </w:tc>
        <w:tc>
          <w:tcPr>
            <w:tcW w:w="2160" w:type="dxa"/>
          </w:tcPr>
          <w:p w:rsidR="00463FCE" w:rsidRPr="0046774B" w:rsidRDefault="009E3A83" w:rsidP="00467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12, 11</w:t>
            </w:r>
          </w:p>
        </w:tc>
      </w:tr>
      <w:tr w:rsidR="00463FCE" w:rsidRPr="0046774B" w:rsidTr="007D6981">
        <w:tc>
          <w:tcPr>
            <w:tcW w:w="2520" w:type="dxa"/>
          </w:tcPr>
          <w:p w:rsidR="00463FCE" w:rsidRPr="0046774B" w:rsidRDefault="00463FCE">
            <w:pPr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</w:rPr>
            </w:pPr>
            <w:r w:rsidRPr="0046774B">
              <w:rPr>
                <w:rFonts w:ascii="Times New Roman" w:hAnsi="Times New Roman" w:cs="Times New Roman"/>
                <w:noProof/>
                <w:sz w:val="24"/>
                <w:szCs w:val="24"/>
              </w:rPr>
              <w:t>Gibbs &amp; D’Esposito, 2005</w:t>
            </w:r>
          </w:p>
        </w:tc>
        <w:tc>
          <w:tcPr>
            <w:tcW w:w="2340" w:type="dxa"/>
          </w:tcPr>
          <w:p w:rsidR="00463FCE" w:rsidRPr="0046774B" w:rsidRDefault="00463FCE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fMRI</w:t>
            </w:r>
            <w:r w:rsidR="00F70F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pharmacology</w:t>
            </w:r>
          </w:p>
        </w:tc>
        <w:tc>
          <w:tcPr>
            <w:tcW w:w="1890" w:type="dxa"/>
          </w:tcPr>
          <w:p w:rsidR="00463FCE" w:rsidRPr="0046774B" w:rsidRDefault="00463FCE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Working Memory</w:t>
            </w:r>
          </w:p>
        </w:tc>
        <w:tc>
          <w:tcPr>
            <w:tcW w:w="1800" w:type="dxa"/>
          </w:tcPr>
          <w:p w:rsidR="00463FCE" w:rsidRPr="0046774B" w:rsidRDefault="00EB1391" w:rsidP="00816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Healthy Adults</w:t>
            </w:r>
          </w:p>
        </w:tc>
        <w:tc>
          <w:tcPr>
            <w:tcW w:w="2160" w:type="dxa"/>
          </w:tcPr>
          <w:p w:rsidR="00463FCE" w:rsidRPr="0046774B" w:rsidRDefault="00EB1391" w:rsidP="00467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463FCE" w:rsidRPr="0046774B" w:rsidTr="007D6981">
        <w:tc>
          <w:tcPr>
            <w:tcW w:w="2520" w:type="dxa"/>
          </w:tcPr>
          <w:p w:rsidR="00463FCE" w:rsidRPr="0046774B" w:rsidRDefault="00463FC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noProof/>
                <w:sz w:val="24"/>
                <w:szCs w:val="24"/>
              </w:rPr>
              <w:t>Hesse et al., 2014</w:t>
            </w:r>
          </w:p>
        </w:tc>
        <w:tc>
          <w:tcPr>
            <w:tcW w:w="2340" w:type="dxa"/>
          </w:tcPr>
          <w:p w:rsidR="00463FCE" w:rsidRPr="0046774B" w:rsidRDefault="00463FCE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  <w:tc>
          <w:tcPr>
            <w:tcW w:w="1890" w:type="dxa"/>
          </w:tcPr>
          <w:p w:rsidR="00463FCE" w:rsidRPr="0046774B" w:rsidRDefault="00463FCE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800" w:type="dxa"/>
          </w:tcPr>
          <w:p w:rsidR="00463FCE" w:rsidRPr="0046774B" w:rsidRDefault="00D47F58" w:rsidP="00816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160" w:type="dxa"/>
          </w:tcPr>
          <w:p w:rsidR="00463FCE" w:rsidRPr="0046774B" w:rsidRDefault="009E3A83" w:rsidP="00467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23, 22</w:t>
            </w:r>
          </w:p>
        </w:tc>
      </w:tr>
      <w:tr w:rsidR="00463FCE" w:rsidRPr="0046774B" w:rsidTr="007D6981">
        <w:tc>
          <w:tcPr>
            <w:tcW w:w="2520" w:type="dxa"/>
          </w:tcPr>
          <w:p w:rsidR="00463FCE" w:rsidRPr="0046774B" w:rsidRDefault="00463FC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noProof/>
                <w:sz w:val="24"/>
                <w:szCs w:val="24"/>
              </w:rPr>
              <w:t>Konova et al., 2013</w:t>
            </w:r>
          </w:p>
        </w:tc>
        <w:tc>
          <w:tcPr>
            <w:tcW w:w="2340" w:type="dxa"/>
          </w:tcPr>
          <w:p w:rsidR="00463FCE" w:rsidRPr="0046774B" w:rsidRDefault="00463FCE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fMRI, pharmacology</w:t>
            </w:r>
          </w:p>
        </w:tc>
        <w:tc>
          <w:tcPr>
            <w:tcW w:w="1890" w:type="dxa"/>
          </w:tcPr>
          <w:p w:rsidR="00463FCE" w:rsidRPr="0046774B" w:rsidRDefault="009E3A83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Addiction</w:t>
            </w:r>
          </w:p>
        </w:tc>
        <w:tc>
          <w:tcPr>
            <w:tcW w:w="1800" w:type="dxa"/>
          </w:tcPr>
          <w:p w:rsidR="00463FCE" w:rsidRPr="0046774B" w:rsidRDefault="00816171" w:rsidP="00816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D</w:t>
            </w:r>
          </w:p>
        </w:tc>
        <w:tc>
          <w:tcPr>
            <w:tcW w:w="2160" w:type="dxa"/>
          </w:tcPr>
          <w:p w:rsidR="00463FCE" w:rsidRPr="0046774B" w:rsidRDefault="009E3A83" w:rsidP="00467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63FCE" w:rsidRPr="0046774B" w:rsidTr="007D6981">
        <w:tc>
          <w:tcPr>
            <w:tcW w:w="2520" w:type="dxa"/>
          </w:tcPr>
          <w:p w:rsidR="00463FCE" w:rsidRPr="0046774B" w:rsidRDefault="00463FCE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noProof/>
                <w:sz w:val="24"/>
                <w:szCs w:val="24"/>
              </w:rPr>
              <w:t>Miller et al., 2014</w:t>
            </w:r>
          </w:p>
        </w:tc>
        <w:tc>
          <w:tcPr>
            <w:tcW w:w="2340" w:type="dxa"/>
          </w:tcPr>
          <w:p w:rsidR="00463FCE" w:rsidRPr="0046774B" w:rsidRDefault="00463FCE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fMRI</w:t>
            </w:r>
          </w:p>
        </w:tc>
        <w:tc>
          <w:tcPr>
            <w:tcW w:w="1890" w:type="dxa"/>
          </w:tcPr>
          <w:p w:rsidR="00463FCE" w:rsidRPr="0046774B" w:rsidRDefault="00463FCE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800" w:type="dxa"/>
          </w:tcPr>
          <w:p w:rsidR="00463FCE" w:rsidRPr="0046774B" w:rsidRDefault="00F70F6E" w:rsidP="00816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S</w:t>
            </w:r>
          </w:p>
        </w:tc>
        <w:tc>
          <w:tcPr>
            <w:tcW w:w="2160" w:type="dxa"/>
          </w:tcPr>
          <w:p w:rsidR="00463FCE" w:rsidRPr="0046774B" w:rsidRDefault="009E3A83" w:rsidP="00467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18, 41</w:t>
            </w:r>
          </w:p>
        </w:tc>
      </w:tr>
      <w:tr w:rsidR="00EB1391" w:rsidRPr="0046774B" w:rsidTr="007D6981">
        <w:tc>
          <w:tcPr>
            <w:tcW w:w="2520" w:type="dxa"/>
          </w:tcPr>
          <w:p w:rsidR="00EB1391" w:rsidRPr="0046774B" w:rsidRDefault="00EB139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noProof/>
                <w:sz w:val="24"/>
                <w:szCs w:val="24"/>
              </w:rPr>
              <w:t>Mueller, et al., 2014</w:t>
            </w:r>
          </w:p>
        </w:tc>
        <w:tc>
          <w:tcPr>
            <w:tcW w:w="2340" w:type="dxa"/>
          </w:tcPr>
          <w:p w:rsidR="00EB1391" w:rsidRPr="0046774B" w:rsidRDefault="00F70F6E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RI</w:t>
            </w:r>
            <w:r w:rsidR="00EB1391" w:rsidRPr="0046774B">
              <w:rPr>
                <w:rFonts w:ascii="Times New Roman" w:hAnsi="Times New Roman" w:cs="Times New Roman"/>
                <w:sz w:val="24"/>
                <w:szCs w:val="24"/>
              </w:rPr>
              <w:t>, pharmacology</w:t>
            </w:r>
          </w:p>
        </w:tc>
        <w:tc>
          <w:tcPr>
            <w:tcW w:w="1890" w:type="dxa"/>
          </w:tcPr>
          <w:p w:rsidR="00EB1391" w:rsidRPr="0046774B" w:rsidRDefault="00C27E62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Functional Connectivity</w:t>
            </w:r>
          </w:p>
        </w:tc>
        <w:tc>
          <w:tcPr>
            <w:tcW w:w="1800" w:type="dxa"/>
          </w:tcPr>
          <w:p w:rsidR="00EB1391" w:rsidRPr="0046774B" w:rsidRDefault="009E3A83" w:rsidP="00816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Healthy Adults</w:t>
            </w:r>
          </w:p>
        </w:tc>
        <w:tc>
          <w:tcPr>
            <w:tcW w:w="2160" w:type="dxa"/>
          </w:tcPr>
          <w:p w:rsidR="00EB1391" w:rsidRPr="0046774B" w:rsidRDefault="009E3A83" w:rsidP="00467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EB1391" w:rsidRPr="0046774B" w:rsidTr="007D6981">
        <w:tc>
          <w:tcPr>
            <w:tcW w:w="2520" w:type="dxa"/>
          </w:tcPr>
          <w:p w:rsidR="00EB1391" w:rsidRPr="0046774B" w:rsidRDefault="00EB139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noProof/>
                <w:sz w:val="24"/>
                <w:szCs w:val="24"/>
              </w:rPr>
              <w:t>Pardini, Bonzano, et al., 2010</w:t>
            </w:r>
          </w:p>
        </w:tc>
        <w:tc>
          <w:tcPr>
            <w:tcW w:w="2340" w:type="dxa"/>
          </w:tcPr>
          <w:p w:rsidR="00EB1391" w:rsidRPr="0046774B" w:rsidRDefault="00EB1391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DTI</w:t>
            </w:r>
          </w:p>
        </w:tc>
        <w:tc>
          <w:tcPr>
            <w:tcW w:w="1890" w:type="dxa"/>
          </w:tcPr>
          <w:p w:rsidR="00EB1391" w:rsidRPr="0046774B" w:rsidRDefault="00EB1391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800" w:type="dxa"/>
          </w:tcPr>
          <w:p w:rsidR="00EB1391" w:rsidRPr="0046774B" w:rsidRDefault="00D47F58" w:rsidP="00816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160" w:type="dxa"/>
          </w:tcPr>
          <w:p w:rsidR="00EB1391" w:rsidRPr="0046774B" w:rsidRDefault="00C27E62" w:rsidP="00467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40, 15</w:t>
            </w:r>
          </w:p>
        </w:tc>
      </w:tr>
      <w:tr w:rsidR="00EB1391" w:rsidRPr="0046774B" w:rsidTr="007D6981">
        <w:tc>
          <w:tcPr>
            <w:tcW w:w="2520" w:type="dxa"/>
          </w:tcPr>
          <w:p w:rsidR="00EB1391" w:rsidRPr="0046774B" w:rsidRDefault="00EB139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noProof/>
                <w:sz w:val="24"/>
                <w:szCs w:val="24"/>
              </w:rPr>
              <w:t>Pardini, Krueger et al., 2010</w:t>
            </w:r>
          </w:p>
        </w:tc>
        <w:tc>
          <w:tcPr>
            <w:tcW w:w="2340" w:type="dxa"/>
          </w:tcPr>
          <w:p w:rsidR="00EB1391" w:rsidRPr="0046774B" w:rsidRDefault="00C27E62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890" w:type="dxa"/>
          </w:tcPr>
          <w:p w:rsidR="00EB1391" w:rsidRPr="0046774B" w:rsidRDefault="00EB1391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800" w:type="dxa"/>
          </w:tcPr>
          <w:p w:rsidR="00EB1391" w:rsidRPr="0046774B" w:rsidRDefault="00F70F6E" w:rsidP="00816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BI</w:t>
            </w:r>
          </w:p>
        </w:tc>
        <w:tc>
          <w:tcPr>
            <w:tcW w:w="2160" w:type="dxa"/>
          </w:tcPr>
          <w:p w:rsidR="00EB1391" w:rsidRPr="0046774B" w:rsidRDefault="00D47F58" w:rsidP="00467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A72990" w:rsidRPr="0046774B">
              <w:rPr>
                <w:rFonts w:ascii="Times New Roman" w:hAnsi="Times New Roman" w:cs="Times New Roman"/>
                <w:sz w:val="24"/>
                <w:szCs w:val="24"/>
              </w:rPr>
              <w:t>, 37</w:t>
            </w:r>
          </w:p>
        </w:tc>
      </w:tr>
      <w:tr w:rsidR="00EB1391" w:rsidRPr="0046774B" w:rsidTr="007D6981">
        <w:tc>
          <w:tcPr>
            <w:tcW w:w="2520" w:type="dxa"/>
          </w:tcPr>
          <w:p w:rsidR="00EB1391" w:rsidRPr="0046774B" w:rsidRDefault="00EB139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noProof/>
                <w:sz w:val="24"/>
                <w:szCs w:val="24"/>
              </w:rPr>
              <w:t>Pavese et al., 2010</w:t>
            </w:r>
          </w:p>
        </w:tc>
        <w:tc>
          <w:tcPr>
            <w:tcW w:w="2340" w:type="dxa"/>
          </w:tcPr>
          <w:p w:rsidR="00EB1391" w:rsidRPr="0046774B" w:rsidRDefault="00EB1391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  <w:tc>
          <w:tcPr>
            <w:tcW w:w="1890" w:type="dxa"/>
          </w:tcPr>
          <w:p w:rsidR="00EB1391" w:rsidRPr="0046774B" w:rsidRDefault="00EB1391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800" w:type="dxa"/>
          </w:tcPr>
          <w:p w:rsidR="00EB1391" w:rsidRPr="0046774B" w:rsidRDefault="00816171" w:rsidP="00816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2160" w:type="dxa"/>
          </w:tcPr>
          <w:p w:rsidR="00EB1391" w:rsidRPr="0046774B" w:rsidRDefault="00A72990" w:rsidP="00467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EB1391" w:rsidRPr="0046774B" w:rsidTr="007D6981">
        <w:tc>
          <w:tcPr>
            <w:tcW w:w="2520" w:type="dxa"/>
          </w:tcPr>
          <w:p w:rsidR="00EB1391" w:rsidRPr="0046774B" w:rsidRDefault="00EB139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noProof/>
                <w:sz w:val="24"/>
                <w:szCs w:val="24"/>
              </w:rPr>
              <w:t>Roelcke et al., 1997</w:t>
            </w:r>
          </w:p>
        </w:tc>
        <w:tc>
          <w:tcPr>
            <w:tcW w:w="2340" w:type="dxa"/>
          </w:tcPr>
          <w:p w:rsidR="00EB1391" w:rsidRPr="0046774B" w:rsidRDefault="00EB1391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  <w:tc>
          <w:tcPr>
            <w:tcW w:w="1890" w:type="dxa"/>
          </w:tcPr>
          <w:p w:rsidR="00EB1391" w:rsidRPr="0046774B" w:rsidRDefault="00EB1391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800" w:type="dxa"/>
          </w:tcPr>
          <w:p w:rsidR="00EB1391" w:rsidRPr="0046774B" w:rsidRDefault="00D47F58" w:rsidP="00816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2160" w:type="dxa"/>
          </w:tcPr>
          <w:p w:rsidR="00EB1391" w:rsidRPr="0046774B" w:rsidRDefault="00BB64F5" w:rsidP="00467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EB1391" w:rsidRPr="0046774B" w:rsidTr="007D6981">
        <w:tc>
          <w:tcPr>
            <w:tcW w:w="2520" w:type="dxa"/>
          </w:tcPr>
          <w:p w:rsidR="00EB1391" w:rsidRPr="0046774B" w:rsidRDefault="00EB139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noProof/>
                <w:sz w:val="24"/>
                <w:szCs w:val="24"/>
              </w:rPr>
              <w:t>Tang et al., 2010</w:t>
            </w:r>
          </w:p>
        </w:tc>
        <w:tc>
          <w:tcPr>
            <w:tcW w:w="2340" w:type="dxa"/>
          </w:tcPr>
          <w:p w:rsidR="00EB1391" w:rsidRPr="0046774B" w:rsidRDefault="00EB1391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MRI</w:t>
            </w:r>
          </w:p>
        </w:tc>
        <w:tc>
          <w:tcPr>
            <w:tcW w:w="1890" w:type="dxa"/>
          </w:tcPr>
          <w:p w:rsidR="00EB1391" w:rsidRPr="0046774B" w:rsidRDefault="00EB1391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800" w:type="dxa"/>
          </w:tcPr>
          <w:p w:rsidR="00EB1391" w:rsidRPr="0046774B" w:rsidRDefault="00EB1391" w:rsidP="00816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2160" w:type="dxa"/>
          </w:tcPr>
          <w:p w:rsidR="00EB1391" w:rsidRPr="0046774B" w:rsidRDefault="00A72990" w:rsidP="00467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78, 256</w:t>
            </w:r>
          </w:p>
        </w:tc>
      </w:tr>
      <w:tr w:rsidR="00EB1391" w:rsidRPr="0046774B" w:rsidTr="007D6981">
        <w:tc>
          <w:tcPr>
            <w:tcW w:w="2520" w:type="dxa"/>
          </w:tcPr>
          <w:p w:rsidR="00EB1391" w:rsidRPr="0046774B" w:rsidRDefault="00EB139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noProof/>
                <w:sz w:val="24"/>
                <w:szCs w:val="24"/>
              </w:rPr>
              <w:t>Tang et al., 2013</w:t>
            </w:r>
          </w:p>
        </w:tc>
        <w:tc>
          <w:tcPr>
            <w:tcW w:w="2340" w:type="dxa"/>
          </w:tcPr>
          <w:p w:rsidR="00EB1391" w:rsidRPr="0046774B" w:rsidRDefault="007B7097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MRI</w:t>
            </w:r>
          </w:p>
        </w:tc>
        <w:tc>
          <w:tcPr>
            <w:tcW w:w="1890" w:type="dxa"/>
          </w:tcPr>
          <w:p w:rsidR="00EB1391" w:rsidRPr="0046774B" w:rsidRDefault="00EB1391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800" w:type="dxa"/>
          </w:tcPr>
          <w:p w:rsidR="00EB1391" w:rsidRPr="0046774B" w:rsidRDefault="00EB1391" w:rsidP="00816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2160" w:type="dxa"/>
          </w:tcPr>
          <w:p w:rsidR="00EB1391" w:rsidRPr="0046774B" w:rsidRDefault="00A72990" w:rsidP="00467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125, 375</w:t>
            </w:r>
          </w:p>
        </w:tc>
      </w:tr>
      <w:tr w:rsidR="00057D2F" w:rsidRPr="0046774B" w:rsidTr="007D6981">
        <w:tc>
          <w:tcPr>
            <w:tcW w:w="2520" w:type="dxa"/>
          </w:tcPr>
          <w:p w:rsidR="00057D2F" w:rsidRPr="0046774B" w:rsidRDefault="00057D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noProof/>
                <w:sz w:val="24"/>
                <w:szCs w:val="24"/>
              </w:rPr>
              <w:t>Vytlacil et al., 2014</w:t>
            </w:r>
          </w:p>
        </w:tc>
        <w:tc>
          <w:tcPr>
            <w:tcW w:w="2340" w:type="dxa"/>
          </w:tcPr>
          <w:p w:rsidR="00057D2F" w:rsidRPr="0046774B" w:rsidRDefault="00F70F6E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RI</w:t>
            </w:r>
            <w:r w:rsidR="00057D2F" w:rsidRPr="0046774B">
              <w:rPr>
                <w:rFonts w:ascii="Times New Roman" w:hAnsi="Times New Roman" w:cs="Times New Roman"/>
                <w:sz w:val="24"/>
                <w:szCs w:val="24"/>
              </w:rPr>
              <w:t>, pharmacology</w:t>
            </w:r>
          </w:p>
        </w:tc>
        <w:tc>
          <w:tcPr>
            <w:tcW w:w="1890" w:type="dxa"/>
          </w:tcPr>
          <w:p w:rsidR="00057D2F" w:rsidRPr="0046774B" w:rsidRDefault="00057D2F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Working Memory</w:t>
            </w:r>
          </w:p>
        </w:tc>
        <w:tc>
          <w:tcPr>
            <w:tcW w:w="1800" w:type="dxa"/>
          </w:tcPr>
          <w:p w:rsidR="00057D2F" w:rsidRPr="0046774B" w:rsidRDefault="00057D2F" w:rsidP="00816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Healthy Adults</w:t>
            </w:r>
          </w:p>
        </w:tc>
        <w:tc>
          <w:tcPr>
            <w:tcW w:w="2160" w:type="dxa"/>
          </w:tcPr>
          <w:p w:rsidR="00057D2F" w:rsidRPr="0046774B" w:rsidRDefault="007B7097" w:rsidP="00467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057D2F" w:rsidRPr="0046774B" w:rsidTr="007D6981">
        <w:tc>
          <w:tcPr>
            <w:tcW w:w="2520" w:type="dxa"/>
          </w:tcPr>
          <w:p w:rsidR="00057D2F" w:rsidRPr="0046774B" w:rsidRDefault="00057D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noProof/>
                <w:sz w:val="24"/>
                <w:szCs w:val="24"/>
              </w:rPr>
              <w:t>Wallace et al., 2011</w:t>
            </w:r>
          </w:p>
        </w:tc>
        <w:tc>
          <w:tcPr>
            <w:tcW w:w="2340" w:type="dxa"/>
          </w:tcPr>
          <w:p w:rsidR="00057D2F" w:rsidRPr="0046774B" w:rsidRDefault="00F70F6E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MRI</w:t>
            </w:r>
            <w:r w:rsidR="00057D2F" w:rsidRPr="0046774B">
              <w:rPr>
                <w:rFonts w:ascii="Times New Roman" w:hAnsi="Times New Roman" w:cs="Times New Roman"/>
                <w:sz w:val="24"/>
                <w:szCs w:val="24"/>
              </w:rPr>
              <w:t>, pharmacology</w:t>
            </w:r>
          </w:p>
        </w:tc>
        <w:tc>
          <w:tcPr>
            <w:tcW w:w="1890" w:type="dxa"/>
          </w:tcPr>
          <w:p w:rsidR="00057D2F" w:rsidRPr="0046774B" w:rsidRDefault="00057D2F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Working Memory</w:t>
            </w:r>
          </w:p>
        </w:tc>
        <w:tc>
          <w:tcPr>
            <w:tcW w:w="1800" w:type="dxa"/>
          </w:tcPr>
          <w:p w:rsidR="00057D2F" w:rsidRPr="0046774B" w:rsidRDefault="00057D2F" w:rsidP="00816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Healthy Adults</w:t>
            </w:r>
          </w:p>
        </w:tc>
        <w:tc>
          <w:tcPr>
            <w:tcW w:w="2160" w:type="dxa"/>
          </w:tcPr>
          <w:p w:rsidR="00057D2F" w:rsidRPr="0046774B" w:rsidRDefault="007B7097" w:rsidP="00467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057D2F" w:rsidRPr="0046774B" w:rsidTr="007D6981">
        <w:tc>
          <w:tcPr>
            <w:tcW w:w="2520" w:type="dxa"/>
            <w:tcBorders>
              <w:bottom w:val="single" w:sz="4" w:space="0" w:color="auto"/>
            </w:tcBorders>
          </w:tcPr>
          <w:p w:rsidR="00057D2F" w:rsidRPr="0046774B" w:rsidRDefault="00057D2F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noProof/>
                <w:sz w:val="24"/>
                <w:szCs w:val="24"/>
              </w:rPr>
              <w:t>Yamamoto et al., 2004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057D2F" w:rsidRPr="0046774B" w:rsidRDefault="00057D2F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057D2F" w:rsidRPr="0046774B" w:rsidRDefault="00057D2F" w:rsidP="007D69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057D2F" w:rsidRPr="0046774B" w:rsidRDefault="00F70F6E" w:rsidP="008161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S</w:t>
            </w:r>
            <w:r w:rsidR="007B7097" w:rsidRPr="0046774B">
              <w:rPr>
                <w:rFonts w:ascii="Times New Roman" w:hAnsi="Times New Roman" w:cs="Times New Roman"/>
                <w:sz w:val="24"/>
                <w:szCs w:val="24"/>
              </w:rPr>
              <w:t>, Healthy Adult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057D2F" w:rsidRPr="0046774B" w:rsidRDefault="007B7097" w:rsidP="004677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74B">
              <w:rPr>
                <w:rFonts w:ascii="Times New Roman" w:hAnsi="Times New Roman" w:cs="Times New Roman"/>
                <w:sz w:val="24"/>
                <w:szCs w:val="24"/>
              </w:rPr>
              <w:t>10, 10</w:t>
            </w:r>
          </w:p>
        </w:tc>
      </w:tr>
    </w:tbl>
    <w:p w:rsidR="00200FEB" w:rsidRDefault="00200FEB"/>
    <w:sectPr w:rsidR="00200FEB" w:rsidSect="00425A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479D0"/>
    <w:rsid w:val="000032F5"/>
    <w:rsid w:val="00027F34"/>
    <w:rsid w:val="00057D2F"/>
    <w:rsid w:val="000B595B"/>
    <w:rsid w:val="0015488E"/>
    <w:rsid w:val="001C1EC6"/>
    <w:rsid w:val="001C202A"/>
    <w:rsid w:val="00200FEB"/>
    <w:rsid w:val="00216871"/>
    <w:rsid w:val="00230D36"/>
    <w:rsid w:val="002F692E"/>
    <w:rsid w:val="00312C1D"/>
    <w:rsid w:val="003621F6"/>
    <w:rsid w:val="00391DFA"/>
    <w:rsid w:val="00424887"/>
    <w:rsid w:val="00425A5E"/>
    <w:rsid w:val="00463FCE"/>
    <w:rsid w:val="0046774B"/>
    <w:rsid w:val="004B1679"/>
    <w:rsid w:val="005A6E56"/>
    <w:rsid w:val="005C7C73"/>
    <w:rsid w:val="006F212C"/>
    <w:rsid w:val="00796AB1"/>
    <w:rsid w:val="007B7097"/>
    <w:rsid w:val="007D6981"/>
    <w:rsid w:val="007E779A"/>
    <w:rsid w:val="007F481C"/>
    <w:rsid w:val="00804891"/>
    <w:rsid w:val="00816171"/>
    <w:rsid w:val="0082520B"/>
    <w:rsid w:val="00832D34"/>
    <w:rsid w:val="008479D0"/>
    <w:rsid w:val="008D78E8"/>
    <w:rsid w:val="009272CF"/>
    <w:rsid w:val="0093305D"/>
    <w:rsid w:val="00936D3C"/>
    <w:rsid w:val="00963A3E"/>
    <w:rsid w:val="009B05CD"/>
    <w:rsid w:val="009B28A4"/>
    <w:rsid w:val="009C1995"/>
    <w:rsid w:val="009E3A83"/>
    <w:rsid w:val="009E727C"/>
    <w:rsid w:val="00A338B8"/>
    <w:rsid w:val="00A45C4B"/>
    <w:rsid w:val="00A45D52"/>
    <w:rsid w:val="00A72990"/>
    <w:rsid w:val="00A755A2"/>
    <w:rsid w:val="00AC0796"/>
    <w:rsid w:val="00AD5BD1"/>
    <w:rsid w:val="00BB64F5"/>
    <w:rsid w:val="00C20DB1"/>
    <w:rsid w:val="00C27E62"/>
    <w:rsid w:val="00C358D2"/>
    <w:rsid w:val="00C64F50"/>
    <w:rsid w:val="00D47F58"/>
    <w:rsid w:val="00D61EC8"/>
    <w:rsid w:val="00D8502C"/>
    <w:rsid w:val="00DB3CEB"/>
    <w:rsid w:val="00DB6FD5"/>
    <w:rsid w:val="00E822BA"/>
    <w:rsid w:val="00E93BBB"/>
    <w:rsid w:val="00EA0297"/>
    <w:rsid w:val="00EB1391"/>
    <w:rsid w:val="00EE317D"/>
    <w:rsid w:val="00EF6E3A"/>
    <w:rsid w:val="00F313D1"/>
    <w:rsid w:val="00F70F6E"/>
    <w:rsid w:val="00F85304"/>
    <w:rsid w:val="00F868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5A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9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D12495F2E65044BFCBD346A9E8E340" ma:contentTypeVersion="7" ma:contentTypeDescription="Create a new document." ma:contentTypeScope="" ma:versionID="1329f882d9c3a4515cb1cb01cb2207d7">
  <xsd:schema xmlns:xsd="http://www.w3.org/2001/XMLSchema" xmlns:p="http://schemas.microsoft.com/office/2006/metadata/properties" xmlns:ns2="f6c3e294-f48c-4abe-98d6-38ab9c3cec30" targetNamespace="http://schemas.microsoft.com/office/2006/metadata/properties" ma:root="true" ma:fieldsID="ba2afd302ba4d02a604e579e1cd15377" ns2:_="">
    <xsd:import namespace="f6c3e294-f48c-4abe-98d6-38ab9c3cec3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c3e294-f48c-4abe-98d6-38ab9c3cec3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f6c3e294-f48c-4abe-98d6-38ab9c3cec30">false</IsDeleted>
    <DocumentId xmlns="f6c3e294-f48c-4abe-98d6-38ab9c3cec30">Table 1.DOCX</DocumentId>
    <TitleName xmlns="f6c3e294-f48c-4abe-98d6-38ab9c3cec30">Table 1.DOCX</TitleName>
    <DocumentType xmlns="f6c3e294-f48c-4abe-98d6-38ab9c3cec30">Table</DocumentType>
    <StageName xmlns="f6c3e294-f48c-4abe-98d6-38ab9c3cec30" xsi:nil="true"/>
    <Checked_x0020_Out_x0020_To xmlns="f6c3e294-f48c-4abe-98d6-38ab9c3cec30">
      <UserInfo>
        <DisplayName/>
        <AccountId xsi:nil="true"/>
        <AccountType/>
      </UserInfo>
    </Checked_x0020_Out_x0020_To>
    <FileFormat xmlns="f6c3e294-f48c-4abe-98d6-38ab9c3cec30">DOCX</FileFormat>
  </documentManagement>
</p:properties>
</file>

<file path=customXml/itemProps1.xml><?xml version="1.0" encoding="utf-8"?>
<ds:datastoreItem xmlns:ds="http://schemas.openxmlformats.org/officeDocument/2006/customXml" ds:itemID="{C377A8B0-E4EA-45F7-977C-71100B049AEE}"/>
</file>

<file path=customXml/itemProps2.xml><?xml version="1.0" encoding="utf-8"?>
<ds:datastoreItem xmlns:ds="http://schemas.openxmlformats.org/officeDocument/2006/customXml" ds:itemID="{504DDAA6-43A7-4C92-92FC-2A2CA5E06DE9}"/>
</file>

<file path=customXml/itemProps3.xml><?xml version="1.0" encoding="utf-8"?>
<ds:datastoreItem xmlns:ds="http://schemas.openxmlformats.org/officeDocument/2006/customXml" ds:itemID="{35FC471C-91EB-46A5-B360-606CFAC32BF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aterina Dobryakova</dc:creator>
  <cp:lastModifiedBy>edobryakova</cp:lastModifiedBy>
  <cp:revision>3</cp:revision>
  <dcterms:created xsi:type="dcterms:W3CDTF">2015-01-09T20:49:00Z</dcterms:created>
  <dcterms:modified xsi:type="dcterms:W3CDTF">2015-01-09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ieee</vt:lpwstr>
  </property>
</Properties>
</file>